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5593" w14:textId="4F8F9A98" w:rsidR="00F348E2" w:rsidRPr="007D00EB" w:rsidRDefault="00F348E2" w:rsidP="00F348E2">
      <w:pPr>
        <w:spacing w:after="240"/>
        <w:rPr>
          <w:rFonts w:ascii="Times New Roman" w:hAnsi="Times New Roman" w:cs="Times New Roman"/>
          <w:b/>
          <w:bCs/>
          <w:sz w:val="24"/>
          <w:lang w:val="en-US"/>
        </w:rPr>
      </w:pPr>
      <w:r w:rsidRPr="007D00EB">
        <w:rPr>
          <w:rFonts w:ascii="Times New Roman" w:hAnsi="Times New Roman" w:cs="Times New Roman"/>
          <w:b/>
          <w:bCs/>
          <w:sz w:val="24"/>
          <w:lang w:val="en-US"/>
        </w:rPr>
        <w:t>Table S</w:t>
      </w:r>
      <w:r w:rsidR="009E5460">
        <w:rPr>
          <w:rFonts w:ascii="Times New Roman" w:hAnsi="Times New Roman" w:cs="Times New Roman"/>
          <w:b/>
          <w:bCs/>
          <w:sz w:val="24"/>
          <w:lang w:val="en-US"/>
        </w:rPr>
        <w:t>8</w:t>
      </w:r>
      <w:r w:rsidRPr="007D00EB">
        <w:rPr>
          <w:rFonts w:ascii="Times New Roman" w:hAnsi="Times New Roman" w:cs="Times New Roman"/>
          <w:b/>
          <w:bCs/>
          <w:sz w:val="24"/>
          <w:lang w:val="en-US"/>
        </w:rPr>
        <w:t xml:space="preserve">. Primers used </w:t>
      </w:r>
      <w:r w:rsidR="00BB26B2" w:rsidRPr="007D00EB">
        <w:rPr>
          <w:rFonts w:ascii="Times New Roman" w:hAnsi="Times New Roman" w:cs="Times New Roman"/>
          <w:b/>
          <w:bCs/>
          <w:sz w:val="24"/>
          <w:lang w:val="en-US"/>
        </w:rPr>
        <w:t>in this study</w:t>
      </w:r>
    </w:p>
    <w:tbl>
      <w:tblPr>
        <w:tblStyle w:val="Tablaconcuadrcula"/>
        <w:tblW w:w="978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402"/>
        <w:gridCol w:w="2268"/>
        <w:gridCol w:w="1276"/>
      </w:tblGrid>
      <w:tr w:rsidR="009B206F" w14:paraId="63579B53" w14:textId="77777777" w:rsidTr="00BB1F1E">
        <w:trPr>
          <w:trHeight w:val="499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346BD5A6" w14:textId="1E9E105F" w:rsidR="00BB26B2" w:rsidRPr="00C950EE" w:rsidRDefault="00BB26B2" w:rsidP="00C950EE">
            <w:pPr>
              <w:spacing w:after="12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50EE">
              <w:rPr>
                <w:rFonts w:ascii="Times New Roman" w:hAnsi="Times New Roman" w:cs="Times New Roman"/>
                <w:szCs w:val="20"/>
                <w:lang w:val="en-US"/>
              </w:rPr>
              <w:t>Primer name</w:t>
            </w:r>
            <w:r w:rsidR="0063558F" w:rsidRPr="0063558F">
              <w:rPr>
                <w:rFonts w:ascii="Times New Roman" w:hAnsi="Times New Roman" w:cs="Times New Roman"/>
                <w:szCs w:val="20"/>
                <w:lang w:val="en-US"/>
              </w:rPr>
              <w:t>*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7F014B4" w14:textId="77777777" w:rsidR="00BB26B2" w:rsidRPr="00C950EE" w:rsidRDefault="00BB26B2" w:rsidP="00C950EE">
            <w:pPr>
              <w:spacing w:after="12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50EE">
              <w:rPr>
                <w:rFonts w:ascii="Times New Roman" w:hAnsi="Times New Roman" w:cs="Times New Roman"/>
                <w:szCs w:val="20"/>
                <w:lang w:val="en-US"/>
              </w:rPr>
              <w:t>Sequ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3CB7167" w14:textId="219FD835" w:rsidR="00BB26B2" w:rsidRPr="00C950EE" w:rsidRDefault="00BB26B2" w:rsidP="00C950EE">
            <w:pPr>
              <w:spacing w:after="12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50EE">
              <w:rPr>
                <w:rFonts w:ascii="Times New Roman" w:hAnsi="Times New Roman" w:cs="Times New Roman"/>
                <w:szCs w:val="20"/>
                <w:lang w:val="en-US"/>
              </w:rPr>
              <w:t>Target ge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056F73C" w14:textId="74F2058A" w:rsidR="00BB26B2" w:rsidRPr="00C950EE" w:rsidRDefault="00BB26B2" w:rsidP="00C950EE">
            <w:pPr>
              <w:spacing w:after="12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950EE">
              <w:rPr>
                <w:rFonts w:ascii="Times New Roman" w:hAnsi="Times New Roman" w:cs="Times New Roman"/>
                <w:szCs w:val="20"/>
                <w:lang w:val="en-US"/>
              </w:rPr>
              <w:t>Source</w:t>
            </w:r>
          </w:p>
        </w:tc>
      </w:tr>
      <w:tr w:rsidR="009B206F" w14:paraId="65943193" w14:textId="77777777" w:rsidTr="00BB1F1E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EEB9E3" w14:textId="204B588E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M.smegmatis-rpoB-FWD (f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B5E012D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CTGATCCAGAACCAGATC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1E2B37A" w14:textId="74B70B9A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9F539D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5FC84E" w14:textId="69580C74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Pr="009B206F"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author":[{"dropping-particle":"","family":"Weinstein","given":"Zohar B","non-dropping-particle":"","parse-names":false,"suffix":""},{"dropping-particle":"","family":"Zaman","given":"Muhammad H","non-dropping-particle":"","parse-names":false,"suffix":""}],"container-title":"Antimicrobial Agents and Chemotherapy","id":"ITEM-1","issue":"1","issued":{"date-parts":[["2019"]]},"title":"Evolution of rifampin resistance in &lt;i&gt;Escherichia coli&lt;/i&gt; and &lt;i&gt;Mycobacterium smegmatis&lt;/i&gt; due to substandard drugs","type":"article-journal","volume":"63"},"uris":["http://www.mendeley.com/documents/?uuid=ff16b307-2c38-4c59-a33a-ded87e499d37"]}],"mendeley":{"formattedCitation":"(&lt;i&gt;16&lt;/i&gt;)","plainTextFormattedCitation":"(16)","previouslyFormattedCitation":"(&lt;i&gt;16&lt;/i&gt;)"},"properties":{"noteIndex":0},"schema":"https://github.com/citation-style-language/schema/raw/master/csl-citation.json"}</w:instrText>
            </w:r>
            <w:r w:rsidRPr="009B206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B206F"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r w:rsidRPr="009B206F">
              <w:rPr>
                <w:rFonts w:ascii="Times New Roman" w:hAnsi="Times New Roman" w:cs="Times New Roman"/>
                <w:i/>
                <w:noProof/>
                <w:lang w:val="en-US"/>
              </w:rPr>
              <w:t>16</w:t>
            </w:r>
            <w:r w:rsidRPr="009B206F">
              <w:rPr>
                <w:rFonts w:ascii="Times New Roman" w:hAnsi="Times New Roman" w:cs="Times New Roman"/>
                <w:noProof/>
                <w:lang w:val="en-US"/>
              </w:rPr>
              <w:t>)</w:t>
            </w:r>
            <w:r w:rsidRPr="009B206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B206F" w14:paraId="0D9AB0F4" w14:textId="77777777" w:rsidTr="00BB1F1E">
        <w:tc>
          <w:tcPr>
            <w:tcW w:w="2835" w:type="dxa"/>
            <w:vAlign w:val="center"/>
          </w:tcPr>
          <w:p w14:paraId="013EBB0F" w14:textId="6262CAED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M.smegmatis-rpoB-REV (r)</w:t>
            </w:r>
          </w:p>
        </w:tc>
        <w:tc>
          <w:tcPr>
            <w:tcW w:w="3402" w:type="dxa"/>
            <w:vAlign w:val="center"/>
          </w:tcPr>
          <w:p w14:paraId="5E9ADC14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ATGACACCGGTCTTGTCG</w:t>
            </w:r>
          </w:p>
        </w:tc>
        <w:tc>
          <w:tcPr>
            <w:tcW w:w="2268" w:type="dxa"/>
            <w:vAlign w:val="center"/>
          </w:tcPr>
          <w:p w14:paraId="393389EE" w14:textId="286EC44E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5F9DCDB" w14:textId="58A125CA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Pr="009B206F"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author":[{"dropping-particle":"","family":"Weinstein","given":"Zohar B","non-dropping-particle":"","parse-names":false,"suffix":""},{"dropping-particle":"","family":"Zaman","given":"Muhammad H","non-dropping-particle":"","parse-names":false,"suffix":""}],"container-title":"Antimicrobial Agents and Chemotherapy","id":"ITEM-1","issue":"1","issued":{"date-parts":[["2019"]]},"title":"Evolution of rifampin resistance in &lt;i&gt;Escherichia coli&lt;/i&gt; and &lt;i&gt;Mycobacterium smegmatis&lt;/i&gt; due to substandard drugs","type":"article-journal","volume":"63"},"uris":["http://www.mendeley.com/documents/?uuid=ff16b307-2c38-4c59-a33a-ded87e499d37"]}],"mendeley":{"formattedCitation":"(&lt;i&gt;16&lt;/i&gt;)","plainTextFormattedCitation":"(16)","previouslyFormattedCitation":"(&lt;i&gt;16&lt;/i&gt;)"},"properties":{"noteIndex":0},"schema":"https://github.com/citation-style-language/schema/raw/master/csl-citation.json"}</w:instrText>
            </w:r>
            <w:r w:rsidRPr="009B206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B206F"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r w:rsidRPr="009B206F">
              <w:rPr>
                <w:rFonts w:ascii="Times New Roman" w:hAnsi="Times New Roman" w:cs="Times New Roman"/>
                <w:i/>
                <w:noProof/>
                <w:lang w:val="en-US"/>
              </w:rPr>
              <w:t>16</w:t>
            </w:r>
            <w:r w:rsidRPr="009B206F">
              <w:rPr>
                <w:rFonts w:ascii="Times New Roman" w:hAnsi="Times New Roman" w:cs="Times New Roman"/>
                <w:noProof/>
                <w:lang w:val="en-US"/>
              </w:rPr>
              <w:t>)</w:t>
            </w:r>
            <w:r w:rsidRPr="009B206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B206F" w14:paraId="7272EACD" w14:textId="77777777" w:rsidTr="00BB1F1E">
        <w:tc>
          <w:tcPr>
            <w:tcW w:w="2835" w:type="dxa"/>
            <w:vAlign w:val="center"/>
          </w:tcPr>
          <w:p w14:paraId="028329A1" w14:textId="45B27215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F1 (f)</w:t>
            </w:r>
          </w:p>
        </w:tc>
        <w:tc>
          <w:tcPr>
            <w:tcW w:w="3402" w:type="dxa"/>
            <w:vAlign w:val="center"/>
          </w:tcPr>
          <w:p w14:paraId="7CE0C6AC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TGTCGTTGCGTCCAGGGTTCTGGA</w:t>
            </w:r>
          </w:p>
        </w:tc>
        <w:tc>
          <w:tcPr>
            <w:tcW w:w="2268" w:type="dxa"/>
            <w:vAlign w:val="center"/>
          </w:tcPr>
          <w:p w14:paraId="614D513C" w14:textId="223129C0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632B5BD" w14:textId="32CC43AF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2BA53EB2" w14:textId="77777777" w:rsidTr="00BB1F1E">
        <w:tc>
          <w:tcPr>
            <w:tcW w:w="2835" w:type="dxa"/>
            <w:vAlign w:val="center"/>
          </w:tcPr>
          <w:p w14:paraId="3DA69DD4" w14:textId="620EB926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R1 (r)</w:t>
            </w:r>
          </w:p>
        </w:tc>
        <w:tc>
          <w:tcPr>
            <w:tcW w:w="3402" w:type="dxa"/>
            <w:vAlign w:val="center"/>
          </w:tcPr>
          <w:p w14:paraId="3C01A276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CTCCACGATCTGCTCGTTGGTCC</w:t>
            </w:r>
          </w:p>
        </w:tc>
        <w:tc>
          <w:tcPr>
            <w:tcW w:w="2268" w:type="dxa"/>
            <w:vAlign w:val="center"/>
          </w:tcPr>
          <w:p w14:paraId="7581091F" w14:textId="0549C151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5C2578B" w14:textId="1107DB9E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7B523161" w14:textId="77777777" w:rsidTr="00BB1F1E">
        <w:tc>
          <w:tcPr>
            <w:tcW w:w="2835" w:type="dxa"/>
            <w:vAlign w:val="center"/>
          </w:tcPr>
          <w:p w14:paraId="7D630C46" w14:textId="3879EACB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F2 (f)</w:t>
            </w:r>
          </w:p>
        </w:tc>
        <w:tc>
          <w:tcPr>
            <w:tcW w:w="3402" w:type="dxa"/>
            <w:vAlign w:val="center"/>
          </w:tcPr>
          <w:p w14:paraId="5BDAE2EC" w14:textId="77777777" w:rsidR="00BB26B2" w:rsidRPr="009B206F" w:rsidRDefault="00BB26B2" w:rsidP="00A85EBC">
            <w:pPr>
              <w:tabs>
                <w:tab w:val="left" w:pos="1152"/>
              </w:tabs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TATCGACCGCAAGCGCCGCCAGC</w:t>
            </w:r>
          </w:p>
        </w:tc>
        <w:tc>
          <w:tcPr>
            <w:tcW w:w="2268" w:type="dxa"/>
            <w:vAlign w:val="center"/>
          </w:tcPr>
          <w:p w14:paraId="032011B1" w14:textId="5FE1C93E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7405D8F" w14:textId="6A315F40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7982496B" w14:textId="77777777" w:rsidTr="00BB1F1E">
        <w:tc>
          <w:tcPr>
            <w:tcW w:w="2835" w:type="dxa"/>
            <w:vAlign w:val="center"/>
          </w:tcPr>
          <w:p w14:paraId="1B3D4EF3" w14:textId="696C5990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R2 (r)</w:t>
            </w:r>
          </w:p>
        </w:tc>
        <w:tc>
          <w:tcPr>
            <w:tcW w:w="3402" w:type="dxa"/>
            <w:vAlign w:val="center"/>
          </w:tcPr>
          <w:p w14:paraId="1A0A8BBC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CGAACCGATCAGACCGATGTTGGG</w:t>
            </w:r>
          </w:p>
        </w:tc>
        <w:tc>
          <w:tcPr>
            <w:tcW w:w="2268" w:type="dxa"/>
            <w:vAlign w:val="center"/>
          </w:tcPr>
          <w:p w14:paraId="7C9E66E6" w14:textId="4A7A4C23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19F5B67" w14:textId="3633CF24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7E1A5784" w14:textId="77777777" w:rsidTr="00BB1F1E">
        <w:tc>
          <w:tcPr>
            <w:tcW w:w="2835" w:type="dxa"/>
            <w:vAlign w:val="center"/>
          </w:tcPr>
          <w:p w14:paraId="16478742" w14:textId="628EA358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F3 (f)</w:t>
            </w:r>
          </w:p>
        </w:tc>
        <w:tc>
          <w:tcPr>
            <w:tcW w:w="3402" w:type="dxa"/>
            <w:vAlign w:val="center"/>
          </w:tcPr>
          <w:p w14:paraId="511CAC58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ACGTGCACCCCAGCCACTACGGC</w:t>
            </w:r>
          </w:p>
        </w:tc>
        <w:tc>
          <w:tcPr>
            <w:tcW w:w="2268" w:type="dxa"/>
            <w:vAlign w:val="center"/>
          </w:tcPr>
          <w:p w14:paraId="784F9B59" w14:textId="707DC128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40C7CBE" w14:textId="1226DF42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289439F7" w14:textId="77777777" w:rsidTr="00BB1F1E">
        <w:tc>
          <w:tcPr>
            <w:tcW w:w="2835" w:type="dxa"/>
            <w:vAlign w:val="center"/>
          </w:tcPr>
          <w:p w14:paraId="539C62A1" w14:textId="2EEE0E5F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R3 (r)</w:t>
            </w:r>
          </w:p>
        </w:tc>
        <w:tc>
          <w:tcPr>
            <w:tcW w:w="3402" w:type="dxa"/>
            <w:vAlign w:val="center"/>
          </w:tcPr>
          <w:p w14:paraId="3180A81C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AGCTTGGTGTCGCGGGCATCGATC</w:t>
            </w:r>
          </w:p>
        </w:tc>
        <w:tc>
          <w:tcPr>
            <w:tcW w:w="2268" w:type="dxa"/>
            <w:vAlign w:val="center"/>
          </w:tcPr>
          <w:p w14:paraId="750CFF9B" w14:textId="78501024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FBE0A0C" w14:textId="459B620A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66EFED39" w14:textId="77777777" w:rsidTr="00BB1F1E">
        <w:tc>
          <w:tcPr>
            <w:tcW w:w="2835" w:type="dxa"/>
            <w:vAlign w:val="center"/>
          </w:tcPr>
          <w:p w14:paraId="598076C5" w14:textId="02909941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F4 (f)</w:t>
            </w:r>
          </w:p>
        </w:tc>
        <w:tc>
          <w:tcPr>
            <w:tcW w:w="3402" w:type="dxa"/>
            <w:vAlign w:val="center"/>
          </w:tcPr>
          <w:p w14:paraId="30594CB1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AACCGCCTGGTCGAAGAGGACGT</w:t>
            </w:r>
          </w:p>
        </w:tc>
        <w:tc>
          <w:tcPr>
            <w:tcW w:w="2268" w:type="dxa"/>
            <w:vAlign w:val="center"/>
          </w:tcPr>
          <w:p w14:paraId="1B450D43" w14:textId="0725FCFC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CDFF611" w14:textId="2CAA45D0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454BF71D" w14:textId="77777777" w:rsidTr="00BB1F1E">
        <w:tc>
          <w:tcPr>
            <w:tcW w:w="2835" w:type="dxa"/>
            <w:vAlign w:val="center"/>
          </w:tcPr>
          <w:p w14:paraId="1D6C9813" w14:textId="00CF2B28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R4 (r)</w:t>
            </w:r>
          </w:p>
        </w:tc>
        <w:tc>
          <w:tcPr>
            <w:tcW w:w="3402" w:type="dxa"/>
            <w:vAlign w:val="center"/>
          </w:tcPr>
          <w:p w14:paraId="6A12C7BF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ACATGTAGCCAACCGTCACCGGGT</w:t>
            </w:r>
          </w:p>
        </w:tc>
        <w:tc>
          <w:tcPr>
            <w:tcW w:w="2268" w:type="dxa"/>
            <w:vAlign w:val="center"/>
          </w:tcPr>
          <w:p w14:paraId="2F7866EC" w14:textId="79406657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D85E917" w14:textId="108DEAE1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42DA6D13" w14:textId="77777777" w:rsidTr="00BB1F1E">
        <w:tc>
          <w:tcPr>
            <w:tcW w:w="2835" w:type="dxa"/>
            <w:vAlign w:val="center"/>
          </w:tcPr>
          <w:p w14:paraId="0E53F2C6" w14:textId="32274D5C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F5 (f)</w:t>
            </w:r>
          </w:p>
        </w:tc>
        <w:tc>
          <w:tcPr>
            <w:tcW w:w="3402" w:type="dxa"/>
            <w:vAlign w:val="center"/>
          </w:tcPr>
          <w:p w14:paraId="4595443C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ACGCCGACGGCAAGGCGACGCTGT</w:t>
            </w:r>
          </w:p>
        </w:tc>
        <w:tc>
          <w:tcPr>
            <w:tcW w:w="2268" w:type="dxa"/>
            <w:vAlign w:val="center"/>
          </w:tcPr>
          <w:p w14:paraId="132FEE9C" w14:textId="221DE999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2E3EB7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A679561" w14:textId="5C2504A4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9B206F" w14:paraId="197BE8BF" w14:textId="77777777" w:rsidTr="00BB1F1E">
        <w:tc>
          <w:tcPr>
            <w:tcW w:w="2835" w:type="dxa"/>
            <w:vAlign w:val="center"/>
          </w:tcPr>
          <w:p w14:paraId="50974CA4" w14:textId="1C4B4FCE" w:rsidR="00BB26B2" w:rsidRPr="009B206F" w:rsidRDefault="00BB26B2" w:rsidP="00A85EB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rpoB-R5 (r)</w:t>
            </w:r>
          </w:p>
        </w:tc>
        <w:tc>
          <w:tcPr>
            <w:tcW w:w="3402" w:type="dxa"/>
            <w:vAlign w:val="center"/>
          </w:tcPr>
          <w:p w14:paraId="57640824" w14:textId="77777777" w:rsidR="00BB26B2" w:rsidRPr="009B206F" w:rsidRDefault="00BB26B2" w:rsidP="00A85EBC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CTACGCGAGATCCTCGACGGACGC</w:t>
            </w:r>
          </w:p>
        </w:tc>
        <w:tc>
          <w:tcPr>
            <w:tcW w:w="2268" w:type="dxa"/>
            <w:vAlign w:val="center"/>
          </w:tcPr>
          <w:p w14:paraId="07917500" w14:textId="08CA1B6C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rpo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1328</w:t>
            </w:r>
            <w:r w:rsidR="00B160A5">
              <w:rPr>
                <w:rFonts w:ascii="Times New Roman" w:hAnsi="Times New Roman" w:cs="Times New Roman"/>
                <w:lang w:val="en-US"/>
              </w:rPr>
              <w:t>, MSMEG_1367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39941BE" w14:textId="31E05E61" w:rsidR="00BB26B2" w:rsidRPr="009B206F" w:rsidRDefault="00BB26B2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66457" w14:paraId="0C791EAF" w14:textId="77777777" w:rsidTr="00BB1F1E">
        <w:tc>
          <w:tcPr>
            <w:tcW w:w="2835" w:type="dxa"/>
            <w:vAlign w:val="center"/>
          </w:tcPr>
          <w:p w14:paraId="7A23F505" w14:textId="42A7A1F5" w:rsidR="00BB26B2" w:rsidRPr="009B206F" w:rsidRDefault="0067048D" w:rsidP="00A85EBC">
            <w:pPr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rkB2769seqF</w:t>
            </w:r>
            <w:r w:rsidR="00CD0339" w:rsidRPr="009B206F">
              <w:rPr>
                <w:rFonts w:ascii="Times New Roman" w:hAnsi="Times New Roman" w:cs="Times New Roman"/>
                <w:lang w:val="en-US"/>
              </w:rPr>
              <w:t xml:space="preserve"> (f)</w:t>
            </w:r>
          </w:p>
        </w:tc>
        <w:tc>
          <w:tcPr>
            <w:tcW w:w="3402" w:type="dxa"/>
            <w:vAlign w:val="center"/>
          </w:tcPr>
          <w:p w14:paraId="507BADD6" w14:textId="17234CBF" w:rsidR="00BB26B2" w:rsidRPr="009B206F" w:rsidRDefault="0050265B" w:rsidP="00A85EBC">
            <w:pPr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ATGAAAGTCGCCATCGCCGGTGCC</w:t>
            </w:r>
          </w:p>
        </w:tc>
        <w:tc>
          <w:tcPr>
            <w:tcW w:w="2268" w:type="dxa"/>
            <w:vAlign w:val="center"/>
          </w:tcPr>
          <w:p w14:paraId="33C8CFAC" w14:textId="3B22DF49" w:rsidR="00BB26B2" w:rsidRPr="00566457" w:rsidRDefault="00954E87" w:rsidP="00566457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trk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</w:t>
            </w:r>
            <w:r w:rsidR="005C4D9C" w:rsidRPr="009B206F">
              <w:rPr>
                <w:rFonts w:ascii="Times New Roman" w:hAnsi="Times New Roman" w:cs="Times New Roman"/>
                <w:lang w:val="en-US"/>
              </w:rPr>
              <w:t>2701</w:t>
            </w:r>
            <w:r w:rsidR="00CC23EE" w:rsidRPr="009B206F">
              <w:rPr>
                <w:rFonts w:ascii="Times New Roman" w:hAnsi="Times New Roman" w:cs="Times New Roman"/>
                <w:lang w:val="en-US"/>
              </w:rPr>
              <w:t>,</w:t>
            </w:r>
            <w:r w:rsidR="009B206F" w:rsidRPr="009B20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C23EE" w:rsidRPr="009B206F">
              <w:rPr>
                <w:rFonts w:ascii="Times New Roman" w:hAnsi="Times New Roman" w:cs="Times New Roman"/>
                <w:lang w:val="en-US"/>
              </w:rPr>
              <w:t>MSMEG_2769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9D3C6A9" w14:textId="5D738EDC" w:rsidR="00BB26B2" w:rsidRPr="009B206F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66457" w14:paraId="137EFEEB" w14:textId="77777777" w:rsidTr="00BB1F1E">
        <w:tc>
          <w:tcPr>
            <w:tcW w:w="2835" w:type="dxa"/>
            <w:vAlign w:val="center"/>
          </w:tcPr>
          <w:p w14:paraId="1AA24140" w14:textId="3BEB0D5F" w:rsidR="00BB26B2" w:rsidRPr="009B206F" w:rsidRDefault="0002451D" w:rsidP="00A85EBC">
            <w:pPr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rkB2769seqR</w:t>
            </w:r>
            <w:r w:rsidR="00CD0339" w:rsidRPr="009B206F">
              <w:rPr>
                <w:rFonts w:ascii="Times New Roman" w:hAnsi="Times New Roman" w:cs="Times New Roman"/>
                <w:lang w:val="en-US"/>
              </w:rPr>
              <w:t xml:space="preserve"> (r)</w:t>
            </w:r>
          </w:p>
        </w:tc>
        <w:tc>
          <w:tcPr>
            <w:tcW w:w="3402" w:type="dxa"/>
            <w:vAlign w:val="center"/>
          </w:tcPr>
          <w:p w14:paraId="5DADF835" w14:textId="09BF82A1" w:rsidR="00BB26B2" w:rsidRPr="009B206F" w:rsidRDefault="00790EEF" w:rsidP="00A85EBC">
            <w:pPr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CTAACGCCGCGTGGGCCGCAGCAG</w:t>
            </w:r>
          </w:p>
        </w:tc>
        <w:tc>
          <w:tcPr>
            <w:tcW w:w="2268" w:type="dxa"/>
            <w:vAlign w:val="center"/>
          </w:tcPr>
          <w:p w14:paraId="7617FFCA" w14:textId="639C663A" w:rsidR="00BB26B2" w:rsidRPr="009B206F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trkB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 xml:space="preserve"> (MSMEI_</w:t>
            </w:r>
            <w:r w:rsidR="005C4D9C" w:rsidRPr="009B206F">
              <w:rPr>
                <w:rFonts w:ascii="Times New Roman" w:hAnsi="Times New Roman" w:cs="Times New Roman"/>
                <w:lang w:val="en-US"/>
              </w:rPr>
              <w:t>2701</w:t>
            </w:r>
            <w:r w:rsidR="00CC23EE" w:rsidRPr="009B206F">
              <w:rPr>
                <w:rFonts w:ascii="Times New Roman" w:hAnsi="Times New Roman" w:cs="Times New Roman"/>
                <w:lang w:val="en-US"/>
              </w:rPr>
              <w:t>, MSMEG_2769</w:t>
            </w:r>
            <w:r w:rsidR="006C65A2" w:rsidRPr="009B20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1BCCFDD" w14:textId="353C734D" w:rsidR="00BB26B2" w:rsidRPr="009B206F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566457" w14:paraId="5724510F" w14:textId="77777777" w:rsidTr="00BB1F1E">
        <w:tc>
          <w:tcPr>
            <w:tcW w:w="2835" w:type="dxa"/>
            <w:vAlign w:val="center"/>
          </w:tcPr>
          <w:p w14:paraId="61D42ED5" w14:textId="0092AC40" w:rsidR="00BB26B2" w:rsidRPr="009B206F" w:rsidRDefault="00C548D1" w:rsidP="00A85EBC">
            <w:pPr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MchK</w:t>
            </w:r>
            <w:r w:rsidR="002D3733" w:rsidRPr="009B206F">
              <w:rPr>
                <w:rFonts w:ascii="Times New Roman" w:hAnsi="Times New Roman" w:cs="Times New Roman"/>
                <w:lang w:val="en-US"/>
              </w:rPr>
              <w:t>1945seqF</w:t>
            </w:r>
            <w:r w:rsidR="00CD0339" w:rsidRPr="009B206F">
              <w:rPr>
                <w:rFonts w:ascii="Times New Roman" w:hAnsi="Times New Roman" w:cs="Times New Roman"/>
                <w:lang w:val="en-US"/>
              </w:rPr>
              <w:t xml:space="preserve"> (f)</w:t>
            </w:r>
          </w:p>
        </w:tc>
        <w:tc>
          <w:tcPr>
            <w:tcW w:w="3402" w:type="dxa"/>
            <w:vAlign w:val="center"/>
          </w:tcPr>
          <w:p w14:paraId="24157A3F" w14:textId="6E6A3FA9" w:rsidR="00BB26B2" w:rsidRPr="009B206F" w:rsidRDefault="00DB4D76" w:rsidP="00A85EBC">
            <w:pPr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GTGGCTAAAGGCAGGTTACGGCGC</w:t>
            </w:r>
          </w:p>
        </w:tc>
        <w:tc>
          <w:tcPr>
            <w:tcW w:w="2268" w:type="dxa"/>
            <w:vAlign w:val="center"/>
          </w:tcPr>
          <w:p w14:paraId="66FF86B2" w14:textId="7C56C420" w:rsidR="00BB26B2" w:rsidRPr="00185476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mchK</w:t>
            </w:r>
            <w:r w:rsidR="00185476">
              <w:rPr>
                <w:rFonts w:ascii="Times New Roman" w:hAnsi="Times New Roman" w:cs="Times New Roman"/>
                <w:lang w:val="en-US"/>
              </w:rPr>
              <w:t xml:space="preserve"> (MSMEI_1903, </w:t>
            </w:r>
            <w:r w:rsidR="00783863">
              <w:rPr>
                <w:rFonts w:ascii="Times New Roman" w:hAnsi="Times New Roman" w:cs="Times New Roman"/>
                <w:lang w:val="en-US"/>
              </w:rPr>
              <w:t>MSMEG_1945)</w:t>
            </w:r>
          </w:p>
        </w:tc>
        <w:tc>
          <w:tcPr>
            <w:tcW w:w="1276" w:type="dxa"/>
            <w:vAlign w:val="center"/>
          </w:tcPr>
          <w:p w14:paraId="73DF4343" w14:textId="6B202198" w:rsidR="00BB26B2" w:rsidRPr="009B206F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29556B" w14:paraId="687EAAC1" w14:textId="77777777" w:rsidTr="00BB1F1E">
        <w:trPr>
          <w:trHeight w:val="6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7E5AEA4" w14:textId="1176C9CA" w:rsidR="00BB26B2" w:rsidRPr="009B206F" w:rsidRDefault="00C548D1" w:rsidP="00A85EBC">
            <w:pPr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MchK</w:t>
            </w:r>
            <w:r w:rsidR="00EA315A" w:rsidRPr="009B206F">
              <w:rPr>
                <w:rFonts w:ascii="Times New Roman" w:hAnsi="Times New Roman" w:cs="Times New Roman"/>
                <w:lang w:val="en-US"/>
              </w:rPr>
              <w:t>1945seqR</w:t>
            </w:r>
            <w:r w:rsidR="00CD0339" w:rsidRPr="009B206F">
              <w:rPr>
                <w:rFonts w:ascii="Times New Roman" w:hAnsi="Times New Roman" w:cs="Times New Roman"/>
                <w:lang w:val="en-US"/>
              </w:rPr>
              <w:t xml:space="preserve"> (r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1699FBF" w14:textId="0DD107DC" w:rsidR="00BB26B2" w:rsidRPr="009B206F" w:rsidRDefault="00C548D1" w:rsidP="00A85EBC">
            <w:pPr>
              <w:rPr>
                <w:rFonts w:ascii="Courier New" w:hAnsi="Courier New" w:cs="Courier New"/>
                <w:lang w:val="en-US"/>
              </w:rPr>
            </w:pPr>
            <w:r w:rsidRPr="009B206F">
              <w:rPr>
                <w:rFonts w:ascii="Courier New" w:hAnsi="Courier New" w:cs="Courier New"/>
                <w:lang w:val="en-US"/>
              </w:rPr>
              <w:t>TCATCGTTCGGCGTCCGCACTGC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2237E1" w14:textId="5FBE82D9" w:rsidR="00BB26B2" w:rsidRPr="00783863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i/>
                <w:iCs/>
                <w:lang w:val="en-US"/>
              </w:rPr>
              <w:t>mchK</w:t>
            </w:r>
            <w:r w:rsidR="00783863">
              <w:rPr>
                <w:rFonts w:ascii="Times New Roman" w:hAnsi="Times New Roman" w:cs="Times New Roman"/>
                <w:lang w:val="en-US"/>
              </w:rPr>
              <w:t xml:space="preserve"> (MSMEI_1903, MSMEG_194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C6963F" w14:textId="4AB5AF24" w:rsidR="00BB26B2" w:rsidRPr="009B206F" w:rsidRDefault="00954E87" w:rsidP="00A85EBC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06F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14:paraId="419CAF3E" w14:textId="0DFD41B6" w:rsidR="00F348E2" w:rsidRPr="0035142B" w:rsidRDefault="0063558F" w:rsidP="00F348E2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4B6C7F">
        <w:rPr>
          <w:rFonts w:ascii="Times New Roman" w:hAnsi="Times New Roman" w:cs="Times New Roman"/>
          <w:sz w:val="20"/>
          <w:szCs w:val="18"/>
          <w:lang w:val="en-US"/>
        </w:rPr>
        <w:t>*</w:t>
      </w:r>
      <w:r w:rsidR="004B6C7F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42564E" w:rsidRPr="0035142B">
        <w:rPr>
          <w:rFonts w:ascii="Times New Roman" w:hAnsi="Times New Roman" w:cs="Times New Roman"/>
          <w:sz w:val="20"/>
          <w:szCs w:val="18"/>
          <w:lang w:val="en-US"/>
        </w:rPr>
        <w:t>(f): forward, (r)</w:t>
      </w:r>
      <w:r w:rsidR="0035142B" w:rsidRPr="0035142B">
        <w:rPr>
          <w:rFonts w:ascii="Times New Roman" w:hAnsi="Times New Roman" w:cs="Times New Roman"/>
          <w:sz w:val="20"/>
          <w:szCs w:val="18"/>
          <w:lang w:val="en-US"/>
        </w:rPr>
        <w:t>: reverse.</w:t>
      </w:r>
    </w:p>
    <w:p w14:paraId="44839FDE" w14:textId="77777777" w:rsidR="0035142B" w:rsidRPr="0035142B" w:rsidRDefault="0035142B" w:rsidP="00F348E2">
      <w:pPr>
        <w:rPr>
          <w:rFonts w:ascii="Times New Roman" w:hAnsi="Times New Roman" w:cs="Times New Roman"/>
          <w:sz w:val="24"/>
          <w:lang w:val="en-US"/>
        </w:rPr>
      </w:pPr>
    </w:p>
    <w:p w14:paraId="55CA70F6" w14:textId="77777777" w:rsidR="00555E89" w:rsidRPr="0035142B" w:rsidRDefault="00555E89">
      <w:pPr>
        <w:rPr>
          <w:lang w:val="en-US"/>
        </w:rPr>
      </w:pPr>
    </w:p>
    <w:sectPr w:rsidR="00555E89" w:rsidRPr="003514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C4"/>
    <w:rsid w:val="0002451D"/>
    <w:rsid w:val="00185476"/>
    <w:rsid w:val="00206DC4"/>
    <w:rsid w:val="0029556B"/>
    <w:rsid w:val="002D3733"/>
    <w:rsid w:val="002E3EB7"/>
    <w:rsid w:val="0035142B"/>
    <w:rsid w:val="0042564E"/>
    <w:rsid w:val="004B6C7F"/>
    <w:rsid w:val="0050265B"/>
    <w:rsid w:val="00555E89"/>
    <w:rsid w:val="00566457"/>
    <w:rsid w:val="0057407B"/>
    <w:rsid w:val="005B3FC4"/>
    <w:rsid w:val="005C4D9C"/>
    <w:rsid w:val="0063558F"/>
    <w:rsid w:val="0067048D"/>
    <w:rsid w:val="006C65A2"/>
    <w:rsid w:val="00783863"/>
    <w:rsid w:val="00790EEF"/>
    <w:rsid w:val="007D00EB"/>
    <w:rsid w:val="008F3C81"/>
    <w:rsid w:val="00954E87"/>
    <w:rsid w:val="009B206F"/>
    <w:rsid w:val="009E5460"/>
    <w:rsid w:val="009F539D"/>
    <w:rsid w:val="00A85EBC"/>
    <w:rsid w:val="00B160A5"/>
    <w:rsid w:val="00BB1F1E"/>
    <w:rsid w:val="00BB26B2"/>
    <w:rsid w:val="00C548D1"/>
    <w:rsid w:val="00C950EE"/>
    <w:rsid w:val="00CC23EE"/>
    <w:rsid w:val="00CD0339"/>
    <w:rsid w:val="00CF4D1D"/>
    <w:rsid w:val="00D53718"/>
    <w:rsid w:val="00DB4D76"/>
    <w:rsid w:val="00EA315A"/>
    <w:rsid w:val="00EB1F35"/>
    <w:rsid w:val="00F348E2"/>
    <w:rsid w:val="00F4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D40530"/>
  <w15:chartTrackingRefBased/>
  <w15:docId w15:val="{6AEF1D09-0792-4398-8D45-918E3DAC1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4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B6C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07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 Cebrián Sastre</dc:creator>
  <cp:keywords/>
  <dc:description/>
  <cp:lastModifiedBy>Esmeralda Cebrián Sastre</cp:lastModifiedBy>
  <cp:revision>40</cp:revision>
  <dcterms:created xsi:type="dcterms:W3CDTF">2022-04-30T17:41:00Z</dcterms:created>
  <dcterms:modified xsi:type="dcterms:W3CDTF">2022-06-09T12:13:00Z</dcterms:modified>
</cp:coreProperties>
</file>